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399" w:rsidRDefault="000E5399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73</wp:posOffset>
                </wp:positionV>
                <wp:extent cx="9379758" cy="3773863"/>
                <wp:effectExtent l="0" t="0" r="0" b="0"/>
                <wp:wrapSquare wrapText="bothSides"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79758" cy="3773863"/>
                          <a:chOff x="0" y="0"/>
                          <a:chExt cx="9379758" cy="3773863"/>
                        </a:xfrm>
                      </wpg:grpSpPr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394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717472" y="0"/>
                            <a:ext cx="231394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717472" y="1974273"/>
                            <a:ext cx="231394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369127" y="1974273"/>
                            <a:ext cx="231394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974273"/>
                            <a:ext cx="231394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369127" y="0"/>
                            <a:ext cx="231394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065818" y="0"/>
                            <a:ext cx="231394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065818" y="1974273"/>
                            <a:ext cx="2313940" cy="17995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71C8CCA" id="Group 18" o:spid="_x0000_s1026" style="position:absolute;margin-left:0;margin-top:0;width:738.55pt;height:297.15pt;z-index:251673600;mso-position-horizontal:left;mso-position-horizontal-relative:margin" coordsize="93797,37738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style="position:absolute;width:23139;height:179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l3Ie3EAAAA2wAAAA8AAABkcnMvZG93bnJldi54bWxEj0FrAkEMhe+C/2GI0JvOWqTK6ihSKLWt&#10;iNpevKU76e7iTmaZmer23zcHwVvCe3nvy2LVuUZdKMTas4HxKANFXHhbc2ng6/NlOAMVE7LFxjMZ&#10;+KMIq2W/t8Dc+isf6HJMpZIQjjkaqFJqc61jUZHDOPItsWg/PjhMsoZS24BXCXeNfsyyJ+2wZmmo&#10;sKXniorz8dcZyN6mezsO/iO9FpPTdtdgqL/fjXkYdOs5qERduptv1xsr+EIvv8gAevkP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l3Ie3EAAAA2wAAAA8AAAAAAAAAAAAAAAAA&#10;nwIAAGRycy9kb3ducmV2LnhtbFBLBQYAAAAABAAEAPcAAACQAwAAAAA=&#10;">
                  <v:imagedata r:id="rId12" o:title=""/>
                  <v:path arrowok="t"/>
                </v:shape>
                <v:shape id="Picture 12" o:spid="_x0000_s1028" type="#_x0000_t75" style="position:absolute;left:47174;width:23140;height:179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Qj+nTBAAAA2wAAAA8AAABkcnMvZG93bnJldi54bWxET02LwjAQvQv+hzCCN00VdNdqlCIsbGE9&#10;tOvB49CMbbGZ1CZq/fdmQdjbPN7nbHa9acSdOldbVjCbRiCIC6trLhUcf78mnyCcR9bYWCYFT3Kw&#10;2w4HG4y1fXBG99yXIoSwi1FB5X0bS+mKigy6qW2JA3e2nUEfYFdK3eEjhJtGzqNoKQ3WHBoqbGlf&#10;UXHJb0ZBn1wXxceKbmn6cyrTc54lh2Wm1HjUJ2sQnnr/L367v3WYP4e/X8IBcvs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Qj+nTBAAAA2wAAAA8AAAAAAAAAAAAAAAAAnwIA&#10;AGRycy9kb3ducmV2LnhtbFBLBQYAAAAABAAEAPcAAACNAwAAAAA=&#10;">
                  <v:imagedata r:id="rId13" o:title=""/>
                  <v:path arrowok="t"/>
                </v:shape>
                <v:shape id="Picture 16" o:spid="_x0000_s1029" type="#_x0000_t75" style="position:absolute;left:47174;top:19742;width:23140;height:179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A91+LDAAAA2wAAAA8AAABkcnMvZG93bnJldi54bWxET01rAjEQvRf8D2EKXqRm1SplaxRRtIqn&#10;Wkuv0824u7iZLEnUrb/eCEJv83ifM542phJncr60rKDXTUAQZ1aXnCvYfy1f3kD4gKyxskwK/sjD&#10;dNJ6GmOq7YU/6bwLuYgh7FNUUIRQp1L6rCCDvmtr4sgdrDMYInS51A4vMdxUsp8kI2mw5NhQYE3z&#10;grLj7mQU5Nfv5epns9i+un3d+fgdnBaHYUep9nMzewcRqAn/4od7reP8Edx/iQfIyQ0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MD3X4sMAAADbAAAADwAAAAAAAAAAAAAAAACf&#10;AgAAZHJzL2Rvd25yZXYueG1sUEsFBgAAAAAEAAQA9wAAAI8DAAAAAA==&#10;">
                  <v:imagedata r:id="rId14" o:title=""/>
                  <v:path arrowok="t"/>
                </v:shape>
                <v:shape id="Picture 15" o:spid="_x0000_s1030" type="#_x0000_t75" style="position:absolute;left:23691;top:19742;width:23139;height:179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+ZY/fAAAAA2wAAAA8AAABkcnMvZG93bnJldi54bWxET82KwjAQvgu+QxhhL6KpC4pWo0hF1sNe&#10;/HmAoRnbajKpTdT69psFwdt8fL+zWLXWiAc1vnKsYDRMQBDnTldcKDgdt4MpCB+QNRrHpOBFHlbL&#10;bmeBqXZP3tPjEAoRQ9inqKAMoU6l9HlJFv3Q1cSRO7vGYoiwKaRu8BnDrZHfSTKRFiuODSXWlJWU&#10;Xw93q8Ds+78vuzlmef82u5hLFq7Jz0ypr167noMI1IaP+O3e6Th/DP+/xAPk8g8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35lj98AAAADbAAAADwAAAAAAAAAAAAAAAACfAgAA&#10;ZHJzL2Rvd25yZXYueG1sUEsFBgAAAAAEAAQA9wAAAIwDAAAAAA==&#10;">
                  <v:imagedata r:id="rId15" o:title=""/>
                  <v:path arrowok="t"/>
                </v:shape>
                <v:shape id="Picture 14" o:spid="_x0000_s1031" type="#_x0000_t75" style="position:absolute;top:19742;width:23139;height:179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88007BAAAA2wAAAA8AAABkcnMvZG93bnJldi54bWxET91qwjAUvh/4DuEMdjfTyRjSGUUEdTcO&#10;WvsAh+asqTYnJYk2e/tlMNjd+fh+z2qT7CDu5EPvWMHLvABB3Drdc6egOe+flyBCRNY4OCYF3xRg&#10;s549rLDUbuKK7nXsRA7hUKICE+NYShlaQxbD3I3Emfty3mLM0HdSe5xyuB3koijepMWec4PBkXaG&#10;2mt9swpo2vrP48nc6ulSpXRaHnZNtVDq6TFt30FESvFf/Of+0Hn+K/z+kg+Q6x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88007BAAAA2wAAAA8AAAAAAAAAAAAAAAAAnwIA&#10;AGRycy9kb3ducmV2LnhtbFBLBQYAAAAABAAEAPcAAACNAwAAAAA=&#10;">
                  <v:imagedata r:id="rId16" o:title=""/>
                  <v:path arrowok="t"/>
                </v:shape>
                <v:shape id="Picture 11" o:spid="_x0000_s1032" type="#_x0000_t75" style="position:absolute;left:23691;width:23139;height:179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/RN9DCAAAA2wAAAA8AAABkcnMvZG93bnJldi54bWxET0trwkAQvhf8D8sIvdWNFopJ3YhoC8Vb&#10;jRdv0+zk0WZnw+7WRH99tyB4m4/vOav1aDpxJudbywrmswQEcWl1y7WCY/H+tAThA7LGzjIpuJCH&#10;dT55WGGm7cCfdD6EWsQQ9hkqaELoMyl92ZBBP7M9ceQq6wyGCF0ttcMhhptOLpLkRRpsOTY02NO2&#10;ofLn8GsUPO84SQvnL29fm931tP9Oq6HQSj1Ox80riEBjuItv7g8d58/h/5d4gMz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v0TfQwgAAANsAAAAPAAAAAAAAAAAAAAAAAJ8C&#10;AABkcnMvZG93bnJldi54bWxQSwUGAAAAAAQABAD3AAAAjgMAAAAA&#10;">
                  <v:imagedata r:id="rId17" o:title=""/>
                  <v:path arrowok="t"/>
                </v:shape>
                <v:shape id="Picture 13" o:spid="_x0000_s1033" type="#_x0000_t75" style="position:absolute;left:70658;width:23139;height:179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Lcpj3BAAAA2wAAAA8AAABkcnMvZG93bnJldi54bWxET99rwjAQfhf2P4Qb+KbpHKjrjLI5BBGE&#10;rdP3W3NrS5tLaaKN/70RBN/u4/t5i1UwjThT5yrLCl7GCQji3OqKCwWH381oDsJ5ZI2NZVJwIQer&#10;5dNggam2Pf/QOfOFiCHsUlRQet+mUrq8JINubFviyP3bzqCPsCuk7rCP4aaRkySZSoMVx4YSW1qX&#10;lNfZySj4+9rN6izbtMf+e/9WBx/mnHwqNXwOH+8gPAX/EN/dWx3nv8Ltl3iAXF4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Lcpj3BAAAA2wAAAA8AAAAAAAAAAAAAAAAAnwIA&#10;AGRycy9kb3ducmV2LnhtbFBLBQYAAAAABAAEAPcAAACNAwAAAAA=&#10;">
                  <v:imagedata r:id="rId18" o:title=""/>
                  <v:path arrowok="t"/>
                </v:shape>
                <v:shape id="Picture 17" o:spid="_x0000_s1034" type="#_x0000_t75" style="position:absolute;left:70658;top:19742;width:23139;height:179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s/UfzEAAAA2wAAAA8AAABkcnMvZG93bnJldi54bWxEj0FvwjAMhe9I+w+RJ+0GKTtsrCMgxLRp&#10;JyYKElfTmDaicUqSlY5fTyYhcbP1nt/3PJ33thEd+WAcKxiPMhDEpdOGKwXbzedwAiJEZI2NY1Lw&#10;RwHms4fBFHPtzrymroiVSCEcclRQx9jmUoayJoth5FripB2ctxjT6iupPZ5TuG3kc5a9SIuGE6HG&#10;lpY1lcfi1yZu8WXsZLczP6vt5dThh1+97fdKPT32i3cQkfp4N9+uv3Wq/wr/v6QB5OwK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s/UfzEAAAA2wAAAA8AAAAAAAAAAAAAAAAA&#10;nwIAAGRycy9kb3ducmV2LnhtbFBLBQYAAAAABAAEAPcAAACQAwAAAAA=&#10;">
                  <v:imagedata r:id="rId19" o:title=""/>
                  <v:path arrowok="t"/>
                </v:shape>
                <w10:wrap type="square" anchorx="margin"/>
              </v:group>
            </w:pict>
          </mc:Fallback>
        </mc:AlternateContent>
      </w:r>
    </w:p>
    <w:p w:rsidR="004A0E0A" w:rsidRDefault="004A0E0A"/>
    <w:p w:rsidR="004A0E0A" w:rsidRDefault="004A0E0A"/>
    <w:p w:rsidR="004A0E0A" w:rsidRPr="00211174" w:rsidRDefault="004A0E0A" w:rsidP="00211174">
      <w:pPr>
        <w:spacing w:line="360" w:lineRule="auto"/>
        <w:jc w:val="both"/>
        <w:rPr>
          <w:rFonts w:ascii="Arial" w:hAnsi="Arial" w:cs="Arial"/>
        </w:rPr>
      </w:pPr>
      <w:r w:rsidRPr="00211174">
        <w:rPr>
          <w:rFonts w:ascii="Arial" w:hAnsi="Arial" w:cs="Arial"/>
        </w:rPr>
        <w:t>Figure S2</w:t>
      </w:r>
      <w:r w:rsidR="007C0FFA">
        <w:rPr>
          <w:rFonts w:ascii="Arial" w:hAnsi="Arial" w:cs="Arial"/>
        </w:rPr>
        <w:t>a</w:t>
      </w:r>
      <w:r w:rsidRPr="00211174">
        <w:rPr>
          <w:rFonts w:ascii="Arial" w:hAnsi="Arial" w:cs="Arial"/>
        </w:rPr>
        <w:t>.</w:t>
      </w:r>
      <w:r w:rsidR="00211174" w:rsidRPr="00211174">
        <w:rPr>
          <w:rFonts w:ascii="Arial" w:hAnsi="Arial" w:cs="Arial"/>
        </w:rPr>
        <w:t xml:space="preserve"> Posterior probability distributions of the values of the rate coefficients of the model of correlated evolution</w:t>
      </w:r>
      <w:r w:rsidR="00B63F3D">
        <w:rPr>
          <w:rFonts w:ascii="Arial" w:hAnsi="Arial" w:cs="Arial"/>
        </w:rPr>
        <w:t xml:space="preserve"> between parental cooperation and allopreening behaviour</w:t>
      </w:r>
      <w:r w:rsidR="00211174" w:rsidRPr="00211174">
        <w:rPr>
          <w:rFonts w:ascii="Arial" w:hAnsi="Arial" w:cs="Arial"/>
        </w:rPr>
        <w:t>. Z values present the proportion of the sampled runs from the Markov chain in which the parameter was assigned a value of 0. Shown are the mean and standard deviation of the parameter.</w:t>
      </w:r>
      <w:r w:rsidR="00211174">
        <w:rPr>
          <w:rFonts w:ascii="Arial" w:hAnsi="Arial" w:cs="Arial"/>
        </w:rPr>
        <w:t xml:space="preserve"> </w:t>
      </w:r>
    </w:p>
    <w:p w:rsidR="004A0E0A" w:rsidRDefault="004A0E0A"/>
    <w:p w:rsidR="004A0E0A" w:rsidRDefault="000E5399">
      <w:r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404</wp:posOffset>
                </wp:positionV>
                <wp:extent cx="9236710" cy="3777615"/>
                <wp:effectExtent l="0" t="0" r="2540" b="0"/>
                <wp:wrapSquare wrapText="bothSides"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36710" cy="3777615"/>
                          <a:chOff x="0" y="0"/>
                          <a:chExt cx="9237254" cy="377768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394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295331" y="0"/>
                            <a:ext cx="231394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923314" y="0"/>
                            <a:ext cx="231394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978090"/>
                            <a:ext cx="2314575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609322" y="1978090"/>
                            <a:ext cx="2314575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923314" y="1978090"/>
                            <a:ext cx="2313940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609322" y="0"/>
                            <a:ext cx="2314575" cy="17995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295331" y="1978090"/>
                            <a:ext cx="2314575" cy="17995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AE3BB48" id="Group 9" o:spid="_x0000_s1026" style="position:absolute;margin-left:0;margin-top:.05pt;width:727.3pt;height:297.45pt;z-index:251664384;mso-position-horizontal:left;mso-position-horizontal-relative:margin" coordsize="92372,37776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">
                <v:shape id="Picture 1" o:spid="_x0000_s1027" type="#_x0000_t75" style="position:absolute;width:23139;height:179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dJeHjBAAAA2gAAAA8AAABkcnMvZG93bnJldi54bWxET01rAjEQvRf6H8IUvNWsoqWsRpFWoYde&#10;urUUb2MybhY3k7CJ6/bfN0Khp+HxPme5Hlwreupi41nBZFyAINbeNFwr2H/uHp9BxIRssPVMCn4o&#10;wnp1f7fE0vgrf1BfpVrkEI4lKrAphVLKqC05jGMfiDN38p3DlGFXS9PhNYe7Vk6L4kk6bDg3WAz0&#10;Ykmfq4tTcJjpbW/fj7Pv89frfgg6VPPdXKnRw7BZgEg0pH/xn/vN5Plwe+V25eoX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dJeHjBAAAA2gAAAA8AAAAAAAAAAAAAAAAAnwIA&#10;AGRycy9kb3ducmV2LnhtbFBLBQYAAAAABAAEAPcAAACNAwAAAAA=&#10;">
                  <v:imagedata r:id="rId28" o:title=""/>
                  <v:path arrowok="t"/>
                </v:shape>
                <v:shape id="Picture 2" o:spid="_x0000_s1028" type="#_x0000_t75" style="position:absolute;left:22953;width:23139;height:179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JcGz3AAAAA2gAAAA8AAABkcnMvZG93bnJldi54bWxEj8FqwzAQRO+B/oPYQm61XB9K6lgJoVDo&#10;tU5or4u1ldRYK2MpsduvjwKBHIeZecM029n34kxjdIEVPBclCOIuaMdGwWH//rQCEROyxj4wKfij&#10;CNvNw6LBWoeJP+ncJiMyhGONCmxKQy1l7Cx5jEUYiLP3E0aPKcvRSD3ilOG+l1VZvkiPjvOCxYHe&#10;LHXH9uQVOPn6a07f09B69pPrzVc6/FdKLR/n3RpEojndw7f2h1ZQwfVKvgFycw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wlwbPcAAAADaAAAADwAAAAAAAAAAAAAAAACfAgAA&#10;ZHJzL2Rvd25yZXYueG1sUEsFBgAAAAAEAAQA9wAAAIwDAAAAAA==&#10;">
                  <v:imagedata r:id="rId29" o:title=""/>
                  <v:path arrowok="t"/>
                </v:shape>
                <v:shape id="Picture 4" o:spid="_x0000_s1029" type="#_x0000_t75" style="position:absolute;left:69233;width:23139;height:179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JOBjrFAAAA2gAAAA8AAABkcnMvZG93bnJldi54bWxEj0FrwkAUhO+C/2F5ghdpNqZVSuoqGiwU&#10;oQeTltLbI/uaBLNvQ3bV+O+7QqHHYWa+YVabwbTiQr1rLCuYRzEI4tLqhisFH8XrwzMI55E1tpZJ&#10;wY0cbNbj0QpTba98pEvuKxEg7FJUUHvfpVK6siaDLrIdcfB+bG/QB9lXUvd4DXDTyiSOl9Jgw2Gh&#10;xo6ymspTfjYKjkNx+4qzQ7Lffu6+Z2bh3SO/KzWdDNsXEJ4G/x/+a79pBU9wvxJugFz/A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iTgY6xQAAANoAAAAPAAAAAAAAAAAAAAAA&#10;AJ8CAABkcnMvZG93bnJldi54bWxQSwUGAAAAAAQABAD3AAAAkQMAAAAA&#10;">
                  <v:imagedata r:id="rId30" o:title=""/>
                  <v:path arrowok="t"/>
                </v:shape>
                <v:shape id="Picture 5" o:spid="_x0000_s1030" type="#_x0000_t75" style="position:absolute;top:19780;width:23145;height:179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2/QIzFAAAA2gAAAA8AAABkcnMvZG93bnJldi54bWxEj91qwkAUhO8LvsNyCr3TjQVNja4ilhbF&#10;FOoPeHvYPU2C2bMhuzXx7buFQi+HmfmGWax6W4sbtb5yrGA8SkAQa2cqLhScT2/DFxA+IBusHZOC&#10;O3lYLQcPC8yM6/hAt2MoRISwz1BBGUKTSel1SRb9yDXE0ftyrcUQZVtI02IX4baWz0kylRYrjgsl&#10;NrQpSV+P31bB5+7jfX9KZ6luLvdxn7/u0nM+UerpsV/PQQTqw3/4r701CibweyXeALn8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tv0CMxQAAANoAAAAPAAAAAAAAAAAAAAAA&#10;AJ8CAABkcnMvZG93bnJldi54bWxQSwUGAAAAAAQABAD3AAAAkQMAAAAA&#10;">
                  <v:imagedata r:id="rId31" o:title=""/>
                  <v:path arrowok="t"/>
                </v:shape>
                <v:shape id="Picture 7" o:spid="_x0000_s1031" type="#_x0000_t75" style="position:absolute;left:46093;top:19780;width:23145;height:179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ZEbtHBAAAA2gAAAA8AAABkcnMvZG93bnJldi54bWxEj0FLAzEUhO+C/yE8wZtNuqAta7NFxGLx&#10;5rbeH5tnsu7mZUliu/77RhA8DjPzDbPZzn4UJ4qpD6xhuVAgiLtgerYajofd3RpEysgGx8Ck4YcS&#10;bJvrqw3WJpz5nU5ttqJAONWoweU81VKmzpHHtAgTcfE+Q/SYi4xWmojnAvejrJR6kB57LgsOJ3p2&#10;1A3tt9fwWrllVMNHtbPqy67Gl/XbfdtpfXszPz2CyDTn//Bfe280rOD3SrkBsrk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ZEbtHBAAAA2gAAAA8AAAAAAAAAAAAAAAAAnwIA&#10;AGRycy9kb3ducmV2LnhtbFBLBQYAAAAABAAEAPcAAACNAwAAAAA=&#10;">
                  <v:imagedata r:id="rId32" o:title=""/>
                  <v:path arrowok="t"/>
                </v:shape>
                <v:shape id="Picture 8" o:spid="_x0000_s1032" type="#_x0000_t75" style="position:absolute;left:69233;top:19780;width:23139;height:179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">
                  <v:imagedata r:id="rId33" o:title=""/>
                  <v:path arrowok="t"/>
                </v:shape>
                <v:shape id="Picture 3" o:spid="_x0000_s1033" type="#_x0000_t75" style="position:absolute;left:46093;width:23145;height:179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xTRAXCAAAA2gAAAA8AAABkcnMvZG93bnJldi54bWxEj1FrwkAQhN8L/odjBV9KvVShlugpIm0R&#10;pA9Rf8BytybB3F7IbTX9954g+DjMzDfMYtX7Rl2oi3VgA+/jDBSxDa7m0sDx8P32CSoKssMmMBn4&#10;pwir5eBlgbkLVy7ospdSJQjHHA1UIm2udbQVeYzj0BIn7xQ6j5JkV2rX4TXBfaMnWfahPdacFips&#10;aVORPe//vIEfsbKNu6/XX9ZU2E19Xs/KozGjYb+egxLq5Rl+tLfOwBTuV9IN0Msb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8U0QFwgAAANoAAAAPAAAAAAAAAAAAAAAAAJ8C&#10;AABkcnMvZG93bnJldi54bWxQSwUGAAAAAAQABAD3AAAAjgMAAAAA&#10;">
                  <v:imagedata r:id="rId34" o:title=""/>
                  <v:path arrowok="t"/>
                </v:shape>
                <v:shape id="Picture 6" o:spid="_x0000_s1034" type="#_x0000_t75" style="position:absolute;left:22953;top:19780;width:23146;height:179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1doHTDAAAA2gAAAA8AAABkcnMvZG93bnJldi54bWxEj0FrwkAUhO9C/8PyCt5002KDpq4iBcGC&#10;RUyL50f2mYRk38bsRpN/3xUEj8PMfMMs172pxZVaV1pW8DaNQBBnVpecK/j73U7mIJxH1lhbJgUD&#10;OVivXkZLTLS98ZGuqc9FgLBLUEHhfZNI6bKCDLqpbYiDd7atQR9km0vd4i3ATS3foyiWBksOCwU2&#10;9FVQVqWdUTDLTsM5PQzVd/Xzsbjsuv2si/dKjV/7zScIT71/hh/tnVYQw/1KuAFy9Q8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LV2gdMMAAADaAAAADwAAAAAAAAAAAAAAAACf&#10;AgAAZHJzL2Rvd25yZXYueG1sUEsFBgAAAAAEAAQA9wAAAI8DAAAAAA==&#10;">
                  <v:imagedata r:id="rId35" o:title=""/>
                  <v:path arrowok="t"/>
                </v:shape>
                <w10:wrap type="square" anchorx="margin"/>
              </v:group>
            </w:pict>
          </mc:Fallback>
        </mc:AlternateContent>
      </w:r>
    </w:p>
    <w:p w:rsidR="004A0E0A" w:rsidRDefault="004A0E0A"/>
    <w:p w:rsidR="004A0E0A" w:rsidRDefault="004A0E0A"/>
    <w:p w:rsidR="000E5399" w:rsidRPr="00211174" w:rsidRDefault="000E5399" w:rsidP="000E5399">
      <w:pPr>
        <w:spacing w:line="360" w:lineRule="auto"/>
        <w:jc w:val="both"/>
        <w:rPr>
          <w:rFonts w:ascii="Arial" w:hAnsi="Arial" w:cs="Arial"/>
        </w:rPr>
      </w:pPr>
      <w:r w:rsidRPr="00211174">
        <w:rPr>
          <w:rFonts w:ascii="Arial" w:hAnsi="Arial" w:cs="Arial"/>
        </w:rPr>
        <w:t>Figure S2</w:t>
      </w:r>
      <w:r>
        <w:rPr>
          <w:rFonts w:ascii="Arial" w:hAnsi="Arial" w:cs="Arial"/>
        </w:rPr>
        <w:t>b</w:t>
      </w:r>
      <w:r w:rsidRPr="00211174">
        <w:rPr>
          <w:rFonts w:ascii="Arial" w:hAnsi="Arial" w:cs="Arial"/>
        </w:rPr>
        <w:t>. Posterior probability distributions of the values of the rate coefficients of the model of correlated evolution</w:t>
      </w:r>
      <w:r w:rsidR="00B63F3D">
        <w:rPr>
          <w:rFonts w:ascii="Arial" w:hAnsi="Arial" w:cs="Arial"/>
        </w:rPr>
        <w:t xml:space="preserve"> between divorce and allopreening behaviour</w:t>
      </w:r>
      <w:r w:rsidRPr="00211174">
        <w:rPr>
          <w:rFonts w:ascii="Arial" w:hAnsi="Arial" w:cs="Arial"/>
        </w:rPr>
        <w:t>. Z values present the proportion of the sampled runs from the Markov chain in which the parameter was assigned a value of 0. Shown are the mean and standard deviation of the parameter.</w:t>
      </w:r>
      <w:r>
        <w:rPr>
          <w:rFonts w:ascii="Arial" w:hAnsi="Arial" w:cs="Arial"/>
        </w:rPr>
        <w:t xml:space="preserve"> </w:t>
      </w:r>
      <w:bookmarkStart w:id="0" w:name="_GoBack"/>
      <w:bookmarkEnd w:id="0"/>
    </w:p>
    <w:p w:rsidR="00943010" w:rsidRDefault="00943010"/>
    <w:sectPr w:rsidR="00943010" w:rsidSect="004A0E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E0A"/>
    <w:rsid w:val="000E5399"/>
    <w:rsid w:val="00211174"/>
    <w:rsid w:val="004A0E0A"/>
    <w:rsid w:val="007C0FFA"/>
    <w:rsid w:val="00943010"/>
    <w:rsid w:val="00B6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AA9742-8EB2-4560-8E1A-A760E7073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15.tiff"/><Relationship Id="rId3" Type="http://schemas.openxmlformats.org/officeDocument/2006/relationships/webSettings" Target="webSettings.xml"/><Relationship Id="rId21" Type="http://schemas.openxmlformats.org/officeDocument/2006/relationships/image" Target="media/image10.tiff"/><Relationship Id="rId34" Type="http://schemas.openxmlformats.org/officeDocument/2006/relationships/image" Target="media/image31.png"/><Relationship Id="rId7" Type="http://schemas.openxmlformats.org/officeDocument/2006/relationships/image" Target="media/image4.tiff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14.tiff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9.tiff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24" Type="http://schemas.openxmlformats.org/officeDocument/2006/relationships/image" Target="media/image13.tiff"/><Relationship Id="rId32" Type="http://schemas.openxmlformats.org/officeDocument/2006/relationships/image" Target="media/image29.png"/><Relationship Id="rId37" Type="http://schemas.openxmlformats.org/officeDocument/2006/relationships/theme" Target="theme/theme1.xml"/><Relationship Id="rId5" Type="http://schemas.openxmlformats.org/officeDocument/2006/relationships/image" Target="media/image2.tiff"/><Relationship Id="rId15" Type="http://schemas.openxmlformats.org/officeDocument/2006/relationships/image" Target="media/image12.png"/><Relationship Id="rId23" Type="http://schemas.openxmlformats.org/officeDocument/2006/relationships/image" Target="media/image12.tiff"/><Relationship Id="rId28" Type="http://schemas.openxmlformats.org/officeDocument/2006/relationships/image" Target="media/image25.png"/><Relationship Id="rId36" Type="http://schemas.openxmlformats.org/officeDocument/2006/relationships/fontTable" Target="fontTable.xml"/><Relationship Id="rId10" Type="http://schemas.openxmlformats.org/officeDocument/2006/relationships/image" Target="media/image7.tiff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png"/><Relationship Id="rId22" Type="http://schemas.openxmlformats.org/officeDocument/2006/relationships/image" Target="media/image11.tiff"/><Relationship Id="rId27" Type="http://schemas.openxmlformats.org/officeDocument/2006/relationships/image" Target="media/image16.tiff"/><Relationship Id="rId30" Type="http://schemas.openxmlformats.org/officeDocument/2006/relationships/image" Target="media/image27.png"/><Relationship Id="rId35" Type="http://schemas.openxmlformats.org/officeDocument/2006/relationships/image" Target="media/image3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peth Kenny</dc:creator>
  <cp:keywords/>
  <dc:description/>
  <cp:lastModifiedBy>Elspeth Kenny</cp:lastModifiedBy>
  <cp:revision>4</cp:revision>
  <dcterms:created xsi:type="dcterms:W3CDTF">2017-02-28T16:59:00Z</dcterms:created>
  <dcterms:modified xsi:type="dcterms:W3CDTF">2017-04-04T11:54:00Z</dcterms:modified>
</cp:coreProperties>
</file>